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Table S</w:t>
      </w:r>
      <w:r>
        <w:rPr/>
        <w:t>1.  Measurement of secreted cytokines into the vitreous 1 day post trea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ytokin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ham 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687C/PA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Tx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 ± 0.5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 ± 0.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 ± 0.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-basic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 ± 2.9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 ± 1.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 ± 3.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M-CSF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 ± 0.1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 ± 0.05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 ± 0.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N-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± 1.3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 ± 0.7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 ± 1.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2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 ± 1.0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 ± 1.0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 ± 1.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6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 ± 0.1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 ± 0.6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 ± 0.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P-1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 ± 1.4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 ± 1.9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 ± 2.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P1-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± 0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 ± 0.0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 ± 0.0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-9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 ± 0.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± 0.1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 ± 0.0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-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 ± 0.003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 ± 0.00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 ± 0.009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CAM-1 (ng/mL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0 ± 2.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5 ± 1.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2 ± 1.0</w:t>
            </w:r>
          </w:p>
        </w:tc>
      </w:tr>
    </w:tbl>
    <w:p>
      <w:pPr>
        <w:pStyle w:val="Normal"/>
        <w:tabs>
          <w:tab w:val="clear" w:pos="720"/>
          <w:tab w:val="left" w:pos="4214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Cytokine abbreviations:  EGF – epidermal growth factor; FGF-basic – basic fibroblast growth factor; GM-CSF – granulocyte macrophage colony stimulating factor; IFN-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 – interferon gamma; IL-2 – interleukin 2; IL-6 – interleukin 6; MCP-1 – monocyte chemotactic protein 1; MIP1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– macrophage inflammatory protein 1 alpha; MMP-9 – matrix metalloprotease 9; TNF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– tumor necrosis factor alpha; VCAM-1 – vascular cell adhesion molecule 1.</w:t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± SD of three independent experiments</w:t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43:00Z</dcterms:created>
  <dc:creator>jenn.white</dc:creator>
  <dc:description/>
  <cp:keywords/>
  <dc:language>en-US</dc:language>
  <cp:lastModifiedBy>jenn.white</cp:lastModifiedBy>
  <dcterms:modified xsi:type="dcterms:W3CDTF">2009-08-13T19:44:00Z</dcterms:modified>
  <cp:revision>1</cp:revision>
  <dc:subject/>
  <dc:title/>
</cp:coreProperties>
</file>